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DEF" w:rsidRPr="00E56196" w:rsidRDefault="00352DEF" w:rsidP="00352DEF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366"/>
        <w:gridCol w:w="1142"/>
        <w:gridCol w:w="1435"/>
        <w:gridCol w:w="366"/>
        <w:gridCol w:w="1145"/>
        <w:gridCol w:w="1420"/>
      </w:tblGrid>
      <w:tr w:rsidR="00352DEF" w:rsidRPr="00E56196" w:rsidTr="00F8058D">
        <w:tc>
          <w:tcPr>
            <w:tcW w:w="1553" w:type="pct"/>
            <w:vMerge w:val="restart"/>
            <w:tcBorders>
              <w:top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T300</w:t>
            </w:r>
            <w:proofErr w:type="spellEnd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F300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  <w:proofErr w:type="spellEnd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F0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</w:tr>
      <w:tr w:rsidR="00352DEF" w:rsidRPr="00E56196" w:rsidTr="00F8058D">
        <w:tc>
          <w:tcPr>
            <w:tcW w:w="1553" w:type="pct"/>
            <w:vMerge/>
            <w:tcBorders>
              <w:bottom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 xml:space="preserve">Up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352DEF" w:rsidRPr="00E56196" w:rsidTr="00F8058D">
        <w:tc>
          <w:tcPr>
            <w:tcW w:w="1553" w:type="pct"/>
            <w:tcBorders>
              <w:top w:val="single" w:sz="4" w:space="0" w:color="auto"/>
              <w:bottom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KY</w:t>
            </w:r>
            <w:proofErr w:type="spellEnd"/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 w:val="restart"/>
            <w:tcBorders>
              <w:top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2" w:type="pct"/>
            <w:vMerge w:val="restart"/>
            <w:tcBorders>
              <w:top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 w:val="restart"/>
            <w:tcBorders>
              <w:top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52DEF" w:rsidRPr="00E56196" w:rsidTr="00F8058D">
        <w:tc>
          <w:tcPr>
            <w:tcW w:w="1553" w:type="pct"/>
            <w:tcBorders>
              <w:top w:val="nil"/>
              <w:bottom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phans</w:t>
            </w:r>
          </w:p>
        </w:tc>
        <w:tc>
          <w:tcPr>
            <w:tcW w:w="215" w:type="pct"/>
            <w:tcBorders>
              <w:top w:val="nil"/>
              <w:bottom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  <w:tcBorders>
              <w:top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</w:t>
            </w:r>
            <w:proofErr w:type="spellEnd"/>
          </w:p>
        </w:tc>
        <w:tc>
          <w:tcPr>
            <w:tcW w:w="215" w:type="pct"/>
            <w:tcBorders>
              <w:top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</w:tcBorders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2-EREBP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2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1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ZIP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F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P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H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Z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F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F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S1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onji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F-SWI3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helix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R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BPC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X/IAA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C2-GATA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BP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A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L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ERF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2F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P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WP-RK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H2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S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F2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fy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D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T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I3VP1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S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WS1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RID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SD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T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D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fin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C2-YABBY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F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d1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HD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C2-Dof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P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G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B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a70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H1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S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F-BAF60b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Z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G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C2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O-like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TA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ctivator</w:t>
            </w:r>
            <w:proofErr w:type="spellEnd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5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P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G</w:t>
            </w: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7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DEF" w:rsidRPr="00E56196" w:rsidTr="00F8058D">
        <w:tc>
          <w:tcPr>
            <w:tcW w:w="1553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61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Z</w:t>
            </w:r>
            <w:proofErr w:type="spellEnd"/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Merge/>
          </w:tcPr>
          <w:p w:rsidR="00352DEF" w:rsidRPr="00E56196" w:rsidRDefault="00352DEF" w:rsidP="00F80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F0E93" w:rsidRPr="00352DEF" w:rsidRDefault="003F0E93">
      <w:bookmarkStart w:id="0" w:name="_GoBack"/>
      <w:bookmarkEnd w:id="0"/>
    </w:p>
    <w:sectPr w:rsidR="003F0E93" w:rsidRPr="00352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F6C" w:rsidRDefault="005C6F6C" w:rsidP="00352DEF">
      <w:r>
        <w:separator/>
      </w:r>
    </w:p>
  </w:endnote>
  <w:endnote w:type="continuationSeparator" w:id="0">
    <w:p w:rsidR="005C6F6C" w:rsidRDefault="005C6F6C" w:rsidP="00352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F6C" w:rsidRDefault="005C6F6C" w:rsidP="00352DEF">
      <w:r>
        <w:separator/>
      </w:r>
    </w:p>
  </w:footnote>
  <w:footnote w:type="continuationSeparator" w:id="0">
    <w:p w:rsidR="005C6F6C" w:rsidRDefault="005C6F6C" w:rsidP="00352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F56"/>
    <w:rsid w:val="00352DEF"/>
    <w:rsid w:val="003F0E93"/>
    <w:rsid w:val="005C6F6C"/>
    <w:rsid w:val="00855F56"/>
    <w:rsid w:val="008E6DEB"/>
    <w:rsid w:val="00D3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DEF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D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D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DEF"/>
    <w:rPr>
      <w:sz w:val="18"/>
      <w:szCs w:val="18"/>
    </w:rPr>
  </w:style>
  <w:style w:type="table" w:styleId="a5">
    <w:name w:val="Table Grid"/>
    <w:basedOn w:val="a1"/>
    <w:qFormat/>
    <w:rsid w:val="00352D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DEF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D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D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DEF"/>
    <w:rPr>
      <w:sz w:val="18"/>
      <w:szCs w:val="18"/>
    </w:rPr>
  </w:style>
  <w:style w:type="table" w:styleId="a5">
    <w:name w:val="Table Grid"/>
    <w:basedOn w:val="a1"/>
    <w:qFormat/>
    <w:rsid w:val="00352D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3-16T08:16:00Z</dcterms:created>
  <dcterms:modified xsi:type="dcterms:W3CDTF">2020-03-16T08:50:00Z</dcterms:modified>
</cp:coreProperties>
</file>